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A9BF2" w14:textId="77777777" w:rsidR="001663A9" w:rsidRPr="00E37AA1" w:rsidRDefault="001663A9" w:rsidP="001663A9">
      <w:pPr>
        <w:rPr>
          <w:rFonts w:ascii="Calibri" w:eastAsia="Times New Roman" w:hAnsi="Calibri" w:cs="Times New Roman"/>
          <w:b/>
        </w:rPr>
      </w:pPr>
      <w:r w:rsidRPr="00E37AA1">
        <w:rPr>
          <w:rFonts w:ascii="Calibri" w:eastAsia="Times New Roman" w:hAnsi="Calibri" w:cs="Times New Roman"/>
          <w:b/>
          <w:color w:val="000000"/>
        </w:rPr>
        <w:t>Clathrin Mediated Endocytosis is Involved in the Uptake of Exogenous double-stranded RNA in the White Mold Phytopathogen </w:t>
      </w:r>
      <w:r w:rsidRPr="00E37AA1">
        <w:rPr>
          <w:rFonts w:ascii="Calibri" w:eastAsia="Times New Roman" w:hAnsi="Calibri" w:cs="Times New Roman"/>
          <w:b/>
          <w:i/>
          <w:iCs/>
          <w:color w:val="000000"/>
        </w:rPr>
        <w:t xml:space="preserve">Sclerotinia </w:t>
      </w:r>
      <w:proofErr w:type="spellStart"/>
      <w:r w:rsidRPr="00E37AA1">
        <w:rPr>
          <w:rFonts w:ascii="Calibri" w:eastAsia="Times New Roman" w:hAnsi="Calibri" w:cs="Times New Roman"/>
          <w:b/>
          <w:i/>
          <w:iCs/>
          <w:color w:val="000000"/>
        </w:rPr>
        <w:t>sclerotiorum</w:t>
      </w:r>
      <w:proofErr w:type="spellEnd"/>
    </w:p>
    <w:p w14:paraId="4E93AB42" w14:textId="77777777" w:rsidR="00934136" w:rsidRDefault="00934136" w:rsidP="00934136">
      <w:bookmarkStart w:id="0" w:name="_GoBack"/>
      <w:bookmarkEnd w:id="0"/>
    </w:p>
    <w:p w14:paraId="121DE762" w14:textId="77777777" w:rsidR="00934136" w:rsidRDefault="00934136" w:rsidP="00934136">
      <w:pPr>
        <w:rPr>
          <w:vertAlign w:val="superscript"/>
        </w:rPr>
      </w:pPr>
      <w:r>
        <w:t>Nick Wytinck</w:t>
      </w:r>
      <w:r>
        <w:rPr>
          <w:vertAlign w:val="superscript"/>
        </w:rPr>
        <w:t>1</w:t>
      </w:r>
      <w:r>
        <w:t>, Daniel S Sullivan</w:t>
      </w:r>
      <w:r>
        <w:rPr>
          <w:vertAlign w:val="superscript"/>
        </w:rPr>
        <w:t>1</w:t>
      </w:r>
      <w:r>
        <w:t>, Kirsten T Biggar</w:t>
      </w:r>
      <w:r>
        <w:rPr>
          <w:vertAlign w:val="superscript"/>
        </w:rPr>
        <w:t>1</w:t>
      </w:r>
      <w:r>
        <w:t>, Leandro Crisostomo</w:t>
      </w:r>
      <w:r>
        <w:rPr>
          <w:vertAlign w:val="superscript"/>
        </w:rPr>
        <w:t>2</w:t>
      </w:r>
      <w:r>
        <w:t>, Peter Pelka</w:t>
      </w:r>
      <w:r>
        <w:rPr>
          <w:vertAlign w:val="superscript"/>
        </w:rPr>
        <w:t>2</w:t>
      </w:r>
      <w:r>
        <w:t>, Mark F Belmonte</w:t>
      </w:r>
      <w:r>
        <w:rPr>
          <w:vertAlign w:val="superscript"/>
        </w:rPr>
        <w:t>1</w:t>
      </w:r>
      <w:r>
        <w:t xml:space="preserve"> and Steve Whyard</w:t>
      </w:r>
      <w:r>
        <w:rPr>
          <w:vertAlign w:val="superscript"/>
        </w:rPr>
        <w:t>1.*</w:t>
      </w:r>
    </w:p>
    <w:p w14:paraId="20425D5D" w14:textId="77777777" w:rsidR="00934136" w:rsidRDefault="00934136" w:rsidP="00934136">
      <w:r>
        <w:rPr>
          <w:vertAlign w:val="superscript"/>
        </w:rPr>
        <w:t>1</w:t>
      </w:r>
      <w:r>
        <w:t>University of Manitoba, Department of Biological Sciences, Winnipeg, R3T 2N2, Canada</w:t>
      </w:r>
    </w:p>
    <w:p w14:paraId="2D048C8E" w14:textId="77777777" w:rsidR="00934136" w:rsidRDefault="00934136" w:rsidP="00934136">
      <w:r>
        <w:rPr>
          <w:vertAlign w:val="superscript"/>
        </w:rPr>
        <w:t>2</w:t>
      </w:r>
      <w:r>
        <w:t>University of Manitoba, Department of Microbiology, Winnipeg, R3T 2N2, Canada</w:t>
      </w:r>
    </w:p>
    <w:p w14:paraId="22910046" w14:textId="77777777" w:rsidR="00934136" w:rsidRPr="00E63826" w:rsidRDefault="00934136" w:rsidP="00934136">
      <w:r>
        <w:t>*Steve.Whyard@umanitoba.ca</w:t>
      </w:r>
    </w:p>
    <w:tbl>
      <w:tblPr>
        <w:tblpPr w:leftFromText="180" w:rightFromText="180" w:vertAnchor="page" w:horzAnchor="margin" w:tblpY="4201"/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8"/>
        <w:gridCol w:w="3253"/>
        <w:gridCol w:w="3246"/>
        <w:gridCol w:w="1313"/>
      </w:tblGrid>
      <w:tr w:rsidR="00706E86" w:rsidRPr="00887F36" w14:paraId="672D0EBD" w14:textId="12D592A9" w:rsidTr="00706E86">
        <w:trPr>
          <w:trHeight w:val="584"/>
        </w:trPr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5976A" w14:textId="77777777" w:rsidR="00706E86" w:rsidRPr="00887F36" w:rsidRDefault="00706E86" w:rsidP="00934136">
            <w:proofErr w:type="spellStart"/>
            <w:r w:rsidRPr="00887F36">
              <w:rPr>
                <w:b/>
                <w:bCs/>
                <w:lang w:val="en-US"/>
              </w:rPr>
              <w:t>Ss</w:t>
            </w:r>
            <w:proofErr w:type="spellEnd"/>
            <w:r w:rsidRPr="00887F36">
              <w:rPr>
                <w:b/>
                <w:bCs/>
                <w:lang w:val="en-US"/>
              </w:rPr>
              <w:t xml:space="preserve"> gene ID</w:t>
            </w:r>
          </w:p>
        </w:tc>
        <w:tc>
          <w:tcPr>
            <w:tcW w:w="3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E8596" w14:textId="77777777" w:rsidR="00706E86" w:rsidRPr="00887F36" w:rsidRDefault="00706E86" w:rsidP="00934136">
            <w:r w:rsidRPr="00887F36">
              <w:rPr>
                <w:b/>
                <w:bCs/>
                <w:lang w:val="en-US"/>
              </w:rPr>
              <w:t>Forward Primer</w:t>
            </w:r>
          </w:p>
        </w:tc>
        <w:tc>
          <w:tcPr>
            <w:tcW w:w="3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7C1A7" w14:textId="77777777" w:rsidR="00706E86" w:rsidRPr="00887F36" w:rsidRDefault="00706E86" w:rsidP="00934136">
            <w:r w:rsidRPr="00887F36">
              <w:rPr>
                <w:b/>
                <w:bCs/>
                <w:lang w:val="en-US"/>
              </w:rPr>
              <w:t>Reverse Primer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681C56" w14:textId="180AF663" w:rsidR="00706E86" w:rsidRPr="00887F36" w:rsidRDefault="00706E86" w:rsidP="0093413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sRNA length (</w:t>
            </w:r>
            <w:proofErr w:type="spellStart"/>
            <w:r>
              <w:rPr>
                <w:b/>
                <w:bCs/>
                <w:lang w:val="en-US"/>
              </w:rPr>
              <w:t>bp</w:t>
            </w:r>
            <w:proofErr w:type="spellEnd"/>
            <w:r>
              <w:rPr>
                <w:b/>
                <w:bCs/>
                <w:lang w:val="en-US"/>
              </w:rPr>
              <w:t>)</w:t>
            </w:r>
          </w:p>
        </w:tc>
      </w:tr>
      <w:tr w:rsidR="00706E86" w:rsidRPr="00887F36" w14:paraId="0BD012B4" w14:textId="0313D8E7" w:rsidTr="00706E86">
        <w:trPr>
          <w:trHeight w:val="584"/>
        </w:trPr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B5827" w14:textId="77777777" w:rsidR="00706E86" w:rsidRPr="00887F36" w:rsidRDefault="00706E86" w:rsidP="00934136">
            <w:proofErr w:type="spellStart"/>
            <w:r w:rsidRPr="00887F36">
              <w:rPr>
                <w:lang w:val="en-US"/>
              </w:rPr>
              <w:t>Ss-ThioR</w:t>
            </w:r>
            <w:proofErr w:type="spellEnd"/>
          </w:p>
        </w:tc>
        <w:tc>
          <w:tcPr>
            <w:tcW w:w="3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1B4CC" w14:textId="77777777" w:rsidR="00706E86" w:rsidRPr="00887F36" w:rsidRDefault="00706E86" w:rsidP="00934136">
            <w:r w:rsidRPr="00887F36">
              <w:t>GCTCACACTGCTGCCGTATA</w:t>
            </w:r>
          </w:p>
        </w:tc>
        <w:tc>
          <w:tcPr>
            <w:tcW w:w="3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CDC8" w14:textId="77777777" w:rsidR="00706E86" w:rsidRPr="00887F36" w:rsidRDefault="00706E86" w:rsidP="00934136">
            <w:r w:rsidRPr="00887F36">
              <w:t>CTCCGCAGCACTATCTCCAC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14:paraId="2B74B83D" w14:textId="65D6181F" w:rsidR="00706E86" w:rsidRPr="00887F36" w:rsidRDefault="00706E86" w:rsidP="00934136">
            <w:r>
              <w:t>435</w:t>
            </w:r>
          </w:p>
        </w:tc>
      </w:tr>
      <w:tr w:rsidR="00706E86" w:rsidRPr="00887F36" w14:paraId="2A1E46D6" w14:textId="37CCB6FB" w:rsidTr="00706E86">
        <w:trPr>
          <w:trHeight w:val="58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A3AD7" w14:textId="77777777" w:rsidR="00706E86" w:rsidRPr="00887F36" w:rsidRDefault="00706E86" w:rsidP="00934136">
            <w:r w:rsidRPr="00887F36">
              <w:rPr>
                <w:lang w:val="en-US"/>
              </w:rPr>
              <w:t>Ss-TIM44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18F8" w14:textId="77777777" w:rsidR="00706E86" w:rsidRPr="00887F36" w:rsidRDefault="00706E86" w:rsidP="00934136">
            <w:r w:rsidRPr="00887F36">
              <w:t>CGTAGCATATCCGACCGAG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AAF92" w14:textId="77777777" w:rsidR="00706E86" w:rsidRPr="00887F36" w:rsidRDefault="00706E86" w:rsidP="00934136">
            <w:r w:rsidRPr="00887F36">
              <w:t>AGACGGAGAATTGAGCTGC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3949C37" w14:textId="4348D4CA" w:rsidR="00706E86" w:rsidRPr="00887F36" w:rsidRDefault="00706E86" w:rsidP="00934136">
            <w:r>
              <w:t>211</w:t>
            </w:r>
          </w:p>
        </w:tc>
      </w:tr>
      <w:tr w:rsidR="00706E86" w:rsidRPr="00887F36" w14:paraId="09F855B5" w14:textId="3739CC70" w:rsidTr="00706E86">
        <w:trPr>
          <w:trHeight w:val="58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04E91" w14:textId="77777777" w:rsidR="00706E86" w:rsidRPr="00887F36" w:rsidRDefault="00706E86" w:rsidP="00934136">
            <w:proofErr w:type="spellStart"/>
            <w:r w:rsidRPr="00887F36">
              <w:rPr>
                <w:lang w:val="en-US"/>
              </w:rPr>
              <w:t>Ss</w:t>
            </w:r>
            <w:proofErr w:type="spellEnd"/>
            <w:r w:rsidRPr="00887F36">
              <w:rPr>
                <w:lang w:val="en-US"/>
              </w:rPr>
              <w:t>-CHC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2EDD0" w14:textId="77777777" w:rsidR="00706E86" w:rsidRPr="00887F36" w:rsidRDefault="00706E86" w:rsidP="00934136">
            <w:r w:rsidRPr="00887F36">
              <w:t>TTGACCCAAATCAGGCAGC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A15EF" w14:textId="77777777" w:rsidR="00706E86" w:rsidRPr="00887F36" w:rsidRDefault="00706E86" w:rsidP="00934136">
            <w:r w:rsidRPr="00887F36">
              <w:t>ATGGCGACTGGGAAATCGT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3F64B217" w14:textId="551F2902" w:rsidR="00706E86" w:rsidRPr="00887F36" w:rsidRDefault="00706E86" w:rsidP="00934136">
            <w:r>
              <w:t>397</w:t>
            </w:r>
          </w:p>
        </w:tc>
      </w:tr>
      <w:tr w:rsidR="00706E86" w:rsidRPr="00887F36" w14:paraId="5CEC3615" w14:textId="1510E830" w:rsidTr="00706E86">
        <w:trPr>
          <w:trHeight w:val="58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CB91A" w14:textId="77777777" w:rsidR="00706E86" w:rsidRPr="00887F36" w:rsidRDefault="00706E86" w:rsidP="00934136">
            <w:r w:rsidRPr="00887F36">
              <w:rPr>
                <w:lang w:val="en-US"/>
              </w:rPr>
              <w:t>SS-AP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5E4B2" w14:textId="77777777" w:rsidR="00706E86" w:rsidRPr="00887F36" w:rsidRDefault="00706E86" w:rsidP="00934136">
            <w:r w:rsidRPr="00887F36">
              <w:t>GCGATGACCCTGTTCCTTCA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38118" w14:textId="77777777" w:rsidR="00706E86" w:rsidRPr="00887F36" w:rsidRDefault="00706E86" w:rsidP="00934136">
            <w:r w:rsidRPr="00887F36">
              <w:t>GACCGAGAGAGCAACACCA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4A82605" w14:textId="4008268E" w:rsidR="00706E86" w:rsidRPr="00887F36" w:rsidRDefault="00706E86" w:rsidP="00934136">
            <w:r>
              <w:t>333</w:t>
            </w:r>
          </w:p>
        </w:tc>
      </w:tr>
      <w:tr w:rsidR="00706E86" w:rsidRPr="00887F36" w14:paraId="6508A1EE" w14:textId="01C76A95" w:rsidTr="00706E86">
        <w:trPr>
          <w:trHeight w:val="58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39E97" w14:textId="77777777" w:rsidR="00706E86" w:rsidRPr="00887F36" w:rsidRDefault="00706E86" w:rsidP="00934136">
            <w:r w:rsidRPr="00887F36">
              <w:rPr>
                <w:lang w:val="en-US"/>
              </w:rPr>
              <w:t>Ss-Arf72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7F453" w14:textId="77777777" w:rsidR="00706E86" w:rsidRPr="00887F36" w:rsidRDefault="00706E86" w:rsidP="00934136">
            <w:r w:rsidRPr="00887F36">
              <w:t>GGTTGAGGCTCGTGAGGAA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4FC87" w14:textId="77777777" w:rsidR="00706E86" w:rsidRPr="00887F36" w:rsidRDefault="00706E86" w:rsidP="00934136">
            <w:r w:rsidRPr="00887F36">
              <w:t>GCGAGCCATTCCAATCCTT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A5084A8" w14:textId="53EA748A" w:rsidR="00706E86" w:rsidRPr="00887F36" w:rsidRDefault="00706E86" w:rsidP="00934136">
            <w:r>
              <w:t>222</w:t>
            </w:r>
          </w:p>
        </w:tc>
      </w:tr>
      <w:tr w:rsidR="00706E86" w:rsidRPr="00887F36" w14:paraId="2F265C60" w14:textId="5DFE1984" w:rsidTr="00706E86">
        <w:trPr>
          <w:trHeight w:val="58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90DF7" w14:textId="77777777" w:rsidR="00706E86" w:rsidRPr="00887F36" w:rsidRDefault="00706E86" w:rsidP="00934136">
            <w:r w:rsidRPr="00887F36">
              <w:rPr>
                <w:lang w:val="en-US"/>
              </w:rPr>
              <w:t>Ss-FCHO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982CB" w14:textId="77777777" w:rsidR="00706E86" w:rsidRPr="00887F36" w:rsidRDefault="00706E86" w:rsidP="00934136">
            <w:r w:rsidRPr="00887F36">
              <w:t>AGACGAAAGAGCACCAAGG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B52DA" w14:textId="77777777" w:rsidR="00706E86" w:rsidRPr="00887F36" w:rsidRDefault="00706E86" w:rsidP="00934136">
            <w:r w:rsidRPr="00887F36">
              <w:t>TTTCTCAGGTGCTGCGAC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825D0CA" w14:textId="6E91DDD0" w:rsidR="00706E86" w:rsidRPr="00887F36" w:rsidRDefault="00706E86" w:rsidP="00934136">
            <w:r>
              <w:t>261</w:t>
            </w:r>
          </w:p>
        </w:tc>
      </w:tr>
      <w:tr w:rsidR="00706E86" w:rsidRPr="00887F36" w14:paraId="566721CB" w14:textId="5DC7CE8A" w:rsidTr="00706E86">
        <w:trPr>
          <w:trHeight w:val="58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29DEC" w14:textId="77777777" w:rsidR="00706E86" w:rsidRPr="00887F36" w:rsidRDefault="00706E86" w:rsidP="00934136">
            <w:proofErr w:type="spellStart"/>
            <w:r w:rsidRPr="00887F36">
              <w:rPr>
                <w:lang w:val="en-US"/>
              </w:rPr>
              <w:t>Ss-Amph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158C6" w14:textId="77777777" w:rsidR="00706E86" w:rsidRPr="00887F36" w:rsidRDefault="00706E86" w:rsidP="00934136">
            <w:r w:rsidRPr="00887F36">
              <w:t>AGCGCCTCAAACGTTCAAA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78F74" w14:textId="77777777" w:rsidR="00706E86" w:rsidRPr="00887F36" w:rsidRDefault="00706E86" w:rsidP="00934136">
            <w:r w:rsidRPr="00887F36">
              <w:t>TTCTTCACACGCCCTGAT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54B7965" w14:textId="1FDADCC3" w:rsidR="00706E86" w:rsidRPr="00887F36" w:rsidRDefault="00706E86" w:rsidP="00934136">
            <w:r>
              <w:t>280</w:t>
            </w:r>
          </w:p>
        </w:tc>
      </w:tr>
      <w:tr w:rsidR="00706E86" w:rsidRPr="00887F36" w14:paraId="04C495AD" w14:textId="4B7CFBCC" w:rsidTr="00706E86">
        <w:trPr>
          <w:trHeight w:val="584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83B9E" w14:textId="77777777" w:rsidR="00706E86" w:rsidRPr="00887F36" w:rsidRDefault="00706E86" w:rsidP="00934136">
            <w:proofErr w:type="spellStart"/>
            <w:r w:rsidRPr="00887F36">
              <w:rPr>
                <w:lang w:val="en-US"/>
              </w:rPr>
              <w:t>Ss-VATPase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3F230" w14:textId="77777777" w:rsidR="00706E86" w:rsidRPr="00887F36" w:rsidRDefault="00706E86" w:rsidP="00934136">
            <w:r w:rsidRPr="00887F36">
              <w:t>CACTTGTTTCGGTGCTGCA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F1AD0" w14:textId="77777777" w:rsidR="00706E86" w:rsidRPr="00887F36" w:rsidRDefault="00706E86" w:rsidP="00934136">
            <w:r w:rsidRPr="00887F36">
              <w:t>AGACGTGGTTGTTGAGCTG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4D48E5D" w14:textId="38553297" w:rsidR="00706E86" w:rsidRPr="00887F36" w:rsidRDefault="00706E86" w:rsidP="00934136">
            <w:r>
              <w:t>306</w:t>
            </w:r>
          </w:p>
        </w:tc>
      </w:tr>
      <w:tr w:rsidR="00706E86" w:rsidRPr="00887F36" w14:paraId="4EF81BDC" w14:textId="396643AD" w:rsidTr="00706E86">
        <w:trPr>
          <w:trHeight w:val="584"/>
        </w:trPr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EC7D9" w14:textId="77777777" w:rsidR="00706E86" w:rsidRPr="00887F36" w:rsidRDefault="00706E86" w:rsidP="00934136">
            <w:proofErr w:type="spellStart"/>
            <w:r w:rsidRPr="00887F36">
              <w:rPr>
                <w:lang w:val="en-US"/>
              </w:rPr>
              <w:t>Ss-eGFP</w:t>
            </w:r>
            <w:proofErr w:type="spellEnd"/>
          </w:p>
        </w:tc>
        <w:tc>
          <w:tcPr>
            <w:tcW w:w="3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57393" w14:textId="77777777" w:rsidR="00706E86" w:rsidRPr="00887F36" w:rsidRDefault="00706E86" w:rsidP="00934136">
            <w:r w:rsidRPr="00887F36">
              <w:t>CTGACCTACGGCGTGCAG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F9A87" w14:textId="77777777" w:rsidR="00706E86" w:rsidRPr="00887F36" w:rsidRDefault="00706E86" w:rsidP="00934136">
            <w:r w:rsidRPr="00887F36">
              <w:t>GACCATGTGATCGCGCTTC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</w:tcPr>
          <w:p w14:paraId="233F1F0A" w14:textId="3C309F20" w:rsidR="00706E86" w:rsidRPr="00887F36" w:rsidRDefault="00706E86" w:rsidP="00934136">
            <w:r>
              <w:t>468</w:t>
            </w:r>
          </w:p>
        </w:tc>
      </w:tr>
    </w:tbl>
    <w:p w14:paraId="02E9802B" w14:textId="77777777" w:rsidR="008B71D0" w:rsidRDefault="001663A9"/>
    <w:sectPr w:rsidR="008B71D0" w:rsidSect="003B1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F36"/>
    <w:rsid w:val="001663A9"/>
    <w:rsid w:val="003B1518"/>
    <w:rsid w:val="00406472"/>
    <w:rsid w:val="00706E86"/>
    <w:rsid w:val="00887F36"/>
    <w:rsid w:val="0093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EAD52"/>
  <w15:chartTrackingRefBased/>
  <w15:docId w15:val="{E93DA9DB-2F70-6A4D-AABC-BE03F28B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005</Characters>
  <Application>Microsoft Office Word</Application>
  <DocSecurity>0</DocSecurity>
  <Lines>20</Lines>
  <Paragraphs>20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ytinck</dc:creator>
  <cp:keywords/>
  <dc:description/>
  <cp:lastModifiedBy>Nicholas Wytinck</cp:lastModifiedBy>
  <cp:revision>4</cp:revision>
  <dcterms:created xsi:type="dcterms:W3CDTF">2020-04-20T16:55:00Z</dcterms:created>
  <dcterms:modified xsi:type="dcterms:W3CDTF">2020-07-09T15:23:00Z</dcterms:modified>
</cp:coreProperties>
</file>